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2C6E" w14:textId="375AB9C2" w:rsidR="00FB721F" w:rsidRPr="00FB721F" w:rsidRDefault="00FB721F" w:rsidP="00FB721F">
      <w:pPr>
        <w:spacing w:before="240" w:line="276" w:lineRule="auto"/>
        <w:rPr>
          <w:rFonts w:cstheme="minorHAnsi"/>
          <w:bCs/>
          <w:iCs/>
        </w:rPr>
      </w:pPr>
      <w:r w:rsidRPr="00FB721F">
        <w:rPr>
          <w:rFonts w:cstheme="minorHAnsi"/>
          <w:b/>
          <w:iCs/>
        </w:rPr>
        <w:t xml:space="preserve">Appendix B: </w:t>
      </w:r>
      <w:r w:rsidRPr="00FB721F">
        <w:rPr>
          <w:rFonts w:cstheme="minorHAnsi"/>
          <w:bCs/>
          <w:iCs/>
        </w:rPr>
        <w:t xml:space="preserve">Interview questions and follow up probes for clinical resource hub (CRH) providers. </w:t>
      </w:r>
    </w:p>
    <w:p w14:paraId="7DEAB55C" w14:textId="77777777" w:rsidR="00FB721F" w:rsidRPr="00FB721F" w:rsidRDefault="00FB721F" w:rsidP="004C3CA0">
      <w:pPr>
        <w:spacing w:line="276" w:lineRule="auto"/>
        <w:rPr>
          <w:rFonts w:cstheme="minorHAnsi"/>
          <w:b/>
          <w:iCs/>
        </w:rPr>
      </w:pPr>
    </w:p>
    <w:p w14:paraId="7972C554" w14:textId="77777777" w:rsidR="004C3CA0" w:rsidRPr="00FB721F" w:rsidRDefault="004C3CA0" w:rsidP="00A611A3">
      <w:pPr>
        <w:rPr>
          <w:rFonts w:cstheme="minorHAnsi"/>
          <w:b/>
        </w:rPr>
      </w:pPr>
    </w:p>
    <w:p w14:paraId="3EF62D42" w14:textId="0CFFFB4B" w:rsidR="0064056F" w:rsidRPr="00FB721F" w:rsidRDefault="00A611A3" w:rsidP="004D7932">
      <w:pPr>
        <w:spacing w:line="276" w:lineRule="auto"/>
        <w:rPr>
          <w:rFonts w:cstheme="minorHAnsi"/>
          <w:b/>
          <w:bCs/>
          <w:i/>
        </w:rPr>
      </w:pPr>
      <w:r w:rsidRPr="00FB721F">
        <w:rPr>
          <w:rFonts w:cstheme="minorHAnsi"/>
          <w:b/>
          <w:bCs/>
          <w:i/>
        </w:rPr>
        <w:t>Background</w:t>
      </w:r>
      <w:r w:rsidR="001F7F68" w:rsidRPr="00FB721F">
        <w:rPr>
          <w:rFonts w:cstheme="minorHAnsi"/>
          <w:b/>
          <w:bCs/>
          <w:i/>
        </w:rPr>
        <w:t xml:space="preserve">  </w:t>
      </w:r>
    </w:p>
    <w:p w14:paraId="0C144A17" w14:textId="0B470778" w:rsidR="00A611A3" w:rsidRPr="00FB721F" w:rsidRDefault="00A611A3" w:rsidP="004D7932">
      <w:pPr>
        <w:spacing w:line="276" w:lineRule="auto"/>
        <w:rPr>
          <w:rFonts w:cstheme="minorHAnsi"/>
        </w:rPr>
      </w:pPr>
      <w:r w:rsidRPr="00FB721F">
        <w:rPr>
          <w:rFonts w:cstheme="minorHAnsi"/>
          <w:b/>
          <w:bCs/>
        </w:rPr>
        <w:t>What’s your role?</w:t>
      </w:r>
      <w:r w:rsidRPr="00FB721F">
        <w:rPr>
          <w:rFonts w:cstheme="minorHAnsi"/>
        </w:rPr>
        <w:t xml:space="preserve"> (Type of provider? Family medicine vs. Internal med vs. psych vs. </w:t>
      </w:r>
      <w:proofErr w:type="spellStart"/>
      <w:r w:rsidRPr="00FB721F">
        <w:rPr>
          <w:rFonts w:cstheme="minorHAnsi"/>
        </w:rPr>
        <w:t>msw</w:t>
      </w:r>
      <w:proofErr w:type="spellEnd"/>
      <w:r w:rsidRPr="00FB721F">
        <w:rPr>
          <w:rFonts w:cstheme="minorHAnsi"/>
        </w:rPr>
        <w:t>?)</w:t>
      </w:r>
    </w:p>
    <w:p w14:paraId="016B1B2B" w14:textId="770D6E20" w:rsidR="00A611A3" w:rsidRPr="00FB721F" w:rsidRDefault="0004293C" w:rsidP="00FB721F">
      <w:pPr>
        <w:pStyle w:val="ListParagraph"/>
        <w:numPr>
          <w:ilvl w:val="0"/>
          <w:numId w:val="18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 xml:space="preserve">If applicable: </w:t>
      </w:r>
      <w:r w:rsidR="00A611A3" w:rsidRPr="00FB721F">
        <w:rPr>
          <w:rFonts w:cstheme="minorHAnsi"/>
        </w:rPr>
        <w:t xml:space="preserve">How often would you say you treat patients for mental health issues? </w:t>
      </w:r>
    </w:p>
    <w:p w14:paraId="04FDE6B0" w14:textId="77777777" w:rsidR="00A611A3" w:rsidRPr="00FB721F" w:rsidRDefault="00A611A3" w:rsidP="00FB721F">
      <w:pPr>
        <w:pStyle w:val="ListParagraph"/>
        <w:numPr>
          <w:ilvl w:val="0"/>
          <w:numId w:val="18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What kinds of mental health issues do you usually see?</w:t>
      </w:r>
    </w:p>
    <w:p w14:paraId="1B87ABE8" w14:textId="77777777" w:rsidR="00DD5EBC" w:rsidRPr="00FB721F" w:rsidRDefault="00DD5EBC" w:rsidP="00DD5EBC">
      <w:pPr>
        <w:spacing w:line="276" w:lineRule="auto"/>
        <w:rPr>
          <w:rFonts w:cstheme="minorHAnsi"/>
          <w:i/>
        </w:rPr>
      </w:pPr>
    </w:p>
    <w:p w14:paraId="3EDAAA92" w14:textId="77777777" w:rsidR="00A611A3" w:rsidRPr="00FB721F" w:rsidRDefault="00A611A3" w:rsidP="00DD5EBC">
      <w:pPr>
        <w:spacing w:line="276" w:lineRule="auto"/>
        <w:rPr>
          <w:rFonts w:cstheme="minorHAnsi"/>
          <w:i/>
        </w:rPr>
      </w:pPr>
      <w:r w:rsidRPr="00FB721F">
        <w:rPr>
          <w:rFonts w:cstheme="minorHAnsi"/>
          <w:b/>
          <w:bCs/>
          <w:i/>
        </w:rPr>
        <w:t>Learn about their process and experience</w:t>
      </w:r>
    </w:p>
    <w:p w14:paraId="65CE81EF" w14:textId="06194CD5" w:rsidR="00A611A3" w:rsidRPr="00FB721F" w:rsidRDefault="00A611A3" w:rsidP="00DD5EBC">
      <w:pPr>
        <w:spacing w:line="276" w:lineRule="auto"/>
        <w:rPr>
          <w:rFonts w:cstheme="minorHAnsi"/>
        </w:rPr>
      </w:pPr>
      <w:r w:rsidRPr="00FB721F">
        <w:rPr>
          <w:rFonts w:cstheme="minorHAnsi"/>
          <w:b/>
          <w:bCs/>
        </w:rPr>
        <w:t>Walk me through your process for treating someone with {PTSD/some other condition if they don’t treat PTSD, like depression}</w:t>
      </w:r>
      <w:r w:rsidR="00DD5EBC" w:rsidRPr="00FB721F">
        <w:rPr>
          <w:rFonts w:cstheme="minorHAnsi"/>
          <w:b/>
          <w:bCs/>
        </w:rPr>
        <w:t>.</w:t>
      </w:r>
      <w:r w:rsidRPr="00FB721F">
        <w:rPr>
          <w:rFonts w:cstheme="minorHAnsi"/>
        </w:rPr>
        <w:t xml:space="preserve"> (</w:t>
      </w:r>
      <w:r w:rsidR="00192D78" w:rsidRPr="00FB721F">
        <w:rPr>
          <w:rFonts w:cstheme="minorHAnsi"/>
        </w:rPr>
        <w:t>Alt wording</w:t>
      </w:r>
      <w:r w:rsidRPr="00FB721F">
        <w:rPr>
          <w:rFonts w:cstheme="minorHAnsi"/>
        </w:rPr>
        <w:t>: Tell me about the process for the last patient you treated.)</w:t>
      </w:r>
    </w:p>
    <w:p w14:paraId="55E5EB60" w14:textId="77777777" w:rsidR="00E80B60" w:rsidRPr="00FB721F" w:rsidRDefault="00E80B60" w:rsidP="00FB721F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 xml:space="preserve">Where does the process start? </w:t>
      </w:r>
    </w:p>
    <w:p w14:paraId="7083B377" w14:textId="77777777" w:rsidR="00E80B60" w:rsidRPr="00FB721F" w:rsidRDefault="00E80B60" w:rsidP="00FB721F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What happens next?</w:t>
      </w:r>
    </w:p>
    <w:p w14:paraId="73FACEA0" w14:textId="24DCAAF8" w:rsidR="008F1F50" w:rsidRPr="00FB721F" w:rsidRDefault="008F1F50" w:rsidP="00FB721F">
      <w:pPr>
        <w:pStyle w:val="ListParagraph"/>
        <w:numPr>
          <w:ilvl w:val="0"/>
          <w:numId w:val="19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What information do you get about the patient before you see them?</w:t>
      </w:r>
    </w:p>
    <w:p w14:paraId="77D5BAE5" w14:textId="77777777" w:rsidR="00676B2D" w:rsidRPr="00FB721F" w:rsidRDefault="00676B2D" w:rsidP="0050314B">
      <w:pPr>
        <w:pStyle w:val="ListParagraph"/>
        <w:numPr>
          <w:ilvl w:val="0"/>
          <w:numId w:val="8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Do other people in the clinic interact with the patient before you?</w:t>
      </w:r>
    </w:p>
    <w:p w14:paraId="5D6FDD40" w14:textId="562F6BBC" w:rsidR="00F817EE" w:rsidRPr="00FB721F" w:rsidRDefault="00676B2D" w:rsidP="00650C72">
      <w:pPr>
        <w:pStyle w:val="ListParagraph"/>
        <w:numPr>
          <w:ilvl w:val="0"/>
          <w:numId w:val="8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Are any other people at the clinic involved in this process? Who?</w:t>
      </w:r>
      <w:r w:rsidR="0050314B" w:rsidRPr="00FB721F">
        <w:rPr>
          <w:rFonts w:cstheme="minorHAnsi"/>
          <w:bCs/>
        </w:rPr>
        <w:t xml:space="preserve"> </w:t>
      </w:r>
      <w:r w:rsidRPr="00FB721F">
        <w:rPr>
          <w:rFonts w:cstheme="minorHAnsi"/>
          <w:bCs/>
        </w:rPr>
        <w:t xml:space="preserve">What is their </w:t>
      </w:r>
      <w:r w:rsidR="0050314B" w:rsidRPr="00FB721F">
        <w:rPr>
          <w:rFonts w:cstheme="minorHAnsi"/>
          <w:bCs/>
        </w:rPr>
        <w:t>role</w:t>
      </w:r>
      <w:r w:rsidR="00650C72" w:rsidRPr="00FB721F">
        <w:rPr>
          <w:rFonts w:cstheme="minorHAnsi"/>
          <w:bCs/>
        </w:rPr>
        <w:t>?</w:t>
      </w:r>
    </w:p>
    <w:p w14:paraId="7444F59E" w14:textId="41AFF097" w:rsidR="00911A33" w:rsidRPr="00FB721F" w:rsidRDefault="00014ED9" w:rsidP="00FB721F">
      <w:pPr>
        <w:pStyle w:val="ListParagraph"/>
        <w:numPr>
          <w:ilvl w:val="0"/>
          <w:numId w:val="20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At what point do you feel like you need to refer the patient to another clinician?</w:t>
      </w:r>
    </w:p>
    <w:p w14:paraId="15ADB869" w14:textId="52E2A456" w:rsidR="00A41F4F" w:rsidRPr="00FB721F" w:rsidRDefault="00DF5D9F" w:rsidP="00FB721F">
      <w:pPr>
        <w:pStyle w:val="ListParagraph"/>
        <w:numPr>
          <w:ilvl w:val="0"/>
          <w:numId w:val="20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 xml:space="preserve">Do patients ever have to send you information </w:t>
      </w:r>
      <w:r w:rsidR="00304ECE" w:rsidRPr="00FB721F">
        <w:rPr>
          <w:rFonts w:cstheme="minorHAnsi"/>
          <w:bCs/>
        </w:rPr>
        <w:t>between</w:t>
      </w:r>
      <w:r w:rsidRPr="00FB721F">
        <w:rPr>
          <w:rFonts w:cstheme="minorHAnsi"/>
          <w:bCs/>
        </w:rPr>
        <w:t xml:space="preserve"> appointments? (e.g., measurement-based care?)</w:t>
      </w:r>
      <w:r w:rsidR="00304ECE" w:rsidRPr="00FB721F">
        <w:rPr>
          <w:rFonts w:cstheme="minorHAnsi"/>
          <w:bCs/>
        </w:rPr>
        <w:t xml:space="preserve"> </w:t>
      </w:r>
    </w:p>
    <w:p w14:paraId="1A511C88" w14:textId="4FF4AB71" w:rsidR="00304ECE" w:rsidRPr="00FB721F" w:rsidRDefault="00304ECE" w:rsidP="00304ECE">
      <w:pPr>
        <w:pStyle w:val="ListParagraph"/>
        <w:numPr>
          <w:ilvl w:val="1"/>
          <w:numId w:val="15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 xml:space="preserve">If so, have you ever had any difficulties getting that information? </w:t>
      </w:r>
    </w:p>
    <w:p w14:paraId="7861ECC2" w14:textId="66B9BD55" w:rsidR="00304ECE" w:rsidRPr="00FB721F" w:rsidRDefault="00304ECE" w:rsidP="00304ECE">
      <w:pPr>
        <w:pStyle w:val="ListParagraph"/>
        <w:numPr>
          <w:ilvl w:val="2"/>
          <w:numId w:val="15"/>
        </w:numPr>
        <w:spacing w:line="276" w:lineRule="auto"/>
        <w:rPr>
          <w:rFonts w:cstheme="minorHAnsi"/>
          <w:bCs/>
        </w:rPr>
      </w:pPr>
      <w:r w:rsidRPr="00FB721F">
        <w:rPr>
          <w:rFonts w:cstheme="minorHAnsi"/>
          <w:bCs/>
        </w:rPr>
        <w:t>If so, what happened? How did you overcome those difficulties?</w:t>
      </w:r>
    </w:p>
    <w:p w14:paraId="2787B60B" w14:textId="77777777" w:rsidR="001F350B" w:rsidRPr="00FB721F" w:rsidRDefault="001F350B" w:rsidP="001F350B">
      <w:pPr>
        <w:pStyle w:val="ListParagraph"/>
        <w:spacing w:line="276" w:lineRule="auto"/>
        <w:ind w:left="1080"/>
        <w:rPr>
          <w:rFonts w:cstheme="minorHAnsi"/>
          <w:bCs/>
        </w:rPr>
      </w:pPr>
    </w:p>
    <w:p w14:paraId="1C5F9D03" w14:textId="131D6AEE" w:rsidR="00650C72" w:rsidRPr="00FB721F" w:rsidRDefault="00650C72" w:rsidP="00866CFC">
      <w:p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  <w:b/>
          <w:bCs/>
        </w:rPr>
        <w:t xml:space="preserve">Describe the end of </w:t>
      </w:r>
      <w:r w:rsidR="000B3645" w:rsidRPr="00FB721F">
        <w:rPr>
          <w:rFonts w:cstheme="minorHAnsi"/>
          <w:b/>
          <w:bCs/>
        </w:rPr>
        <w:t>your process with a patient</w:t>
      </w:r>
      <w:r w:rsidR="00E80B60" w:rsidRPr="00FB721F">
        <w:rPr>
          <w:rFonts w:cstheme="minorHAnsi"/>
          <w:b/>
          <w:bCs/>
        </w:rPr>
        <w:t>.</w:t>
      </w:r>
    </w:p>
    <w:p w14:paraId="32F34EA1" w14:textId="59B4F960" w:rsidR="00866CFC" w:rsidRPr="00FB721F" w:rsidRDefault="00866CFC" w:rsidP="00FB721F">
      <w:pPr>
        <w:pStyle w:val="ListParagraph"/>
        <w:numPr>
          <w:ilvl w:val="0"/>
          <w:numId w:val="21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What does your last interaction with the patient look like?</w:t>
      </w:r>
    </w:p>
    <w:p w14:paraId="1B174DD7" w14:textId="21D9AE66" w:rsidR="00650C72" w:rsidRPr="00FB721F" w:rsidRDefault="00650C72" w:rsidP="00FB721F">
      <w:pPr>
        <w:pStyle w:val="ListParagraph"/>
        <w:numPr>
          <w:ilvl w:val="0"/>
          <w:numId w:val="21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What kinds of wrapping-up tasks do you do</w:t>
      </w:r>
      <w:r w:rsidR="00866CFC" w:rsidRPr="00FB721F">
        <w:rPr>
          <w:rFonts w:cstheme="minorHAnsi"/>
        </w:rPr>
        <w:t xml:space="preserve"> after that</w:t>
      </w:r>
      <w:r w:rsidRPr="00FB721F">
        <w:rPr>
          <w:rFonts w:cstheme="minorHAnsi"/>
        </w:rPr>
        <w:t xml:space="preserve">? </w:t>
      </w:r>
    </w:p>
    <w:p w14:paraId="6811EB19" w14:textId="77777777" w:rsidR="00650C72" w:rsidRPr="00FB721F" w:rsidRDefault="00650C72" w:rsidP="00650C72">
      <w:pPr>
        <w:pStyle w:val="ListParagraph"/>
        <w:numPr>
          <w:ilvl w:val="1"/>
          <w:numId w:val="11"/>
        </w:num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</w:rPr>
        <w:t xml:space="preserve">What does follow up care look like? </w:t>
      </w:r>
    </w:p>
    <w:p w14:paraId="12750E8D" w14:textId="4AB161D9" w:rsidR="00DD5EBC" w:rsidRPr="00FB721F" w:rsidRDefault="00650C72" w:rsidP="00DD5EBC">
      <w:pPr>
        <w:pStyle w:val="ListParagraph"/>
        <w:numPr>
          <w:ilvl w:val="1"/>
          <w:numId w:val="11"/>
        </w:num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</w:rPr>
        <w:t xml:space="preserve">If follow up is not with you, what </w:t>
      </w:r>
      <w:r w:rsidR="00BC4FDF" w:rsidRPr="00FB721F">
        <w:rPr>
          <w:rFonts w:cstheme="minorHAnsi"/>
        </w:rPr>
        <w:t xml:space="preserve">is a common </w:t>
      </w:r>
      <w:r w:rsidRPr="00FB721F">
        <w:rPr>
          <w:rFonts w:cstheme="minorHAnsi"/>
        </w:rPr>
        <w:t>handoff? (e</w:t>
      </w:r>
      <w:r w:rsidR="00BC4FDF" w:rsidRPr="00FB721F">
        <w:rPr>
          <w:rFonts w:cstheme="minorHAnsi"/>
        </w:rPr>
        <w:t>.</w:t>
      </w:r>
      <w:r w:rsidRPr="00FB721F">
        <w:rPr>
          <w:rFonts w:cstheme="minorHAnsi"/>
        </w:rPr>
        <w:t>g. referral to specialist, etc.)</w:t>
      </w:r>
    </w:p>
    <w:p w14:paraId="2FBC035A" w14:textId="77777777" w:rsidR="008F1F50" w:rsidRPr="00FB721F" w:rsidRDefault="008F1F50" w:rsidP="00676B2D">
      <w:pPr>
        <w:spacing w:line="276" w:lineRule="auto"/>
        <w:rPr>
          <w:rFonts w:cstheme="minorHAnsi"/>
          <w:b/>
          <w:bCs/>
        </w:rPr>
      </w:pPr>
    </w:p>
    <w:p w14:paraId="5AD95C26" w14:textId="77777777" w:rsidR="00A611A3" w:rsidRPr="00FB721F" w:rsidRDefault="00A611A3" w:rsidP="00676B2D">
      <w:pPr>
        <w:spacing w:line="276" w:lineRule="auto"/>
        <w:rPr>
          <w:rFonts w:cstheme="minorHAnsi"/>
        </w:rPr>
      </w:pPr>
      <w:r w:rsidRPr="00FB721F">
        <w:rPr>
          <w:rFonts w:cstheme="minorHAnsi"/>
          <w:b/>
          <w:bCs/>
        </w:rPr>
        <w:t>Where are you working these days (physically)?</w:t>
      </w:r>
      <w:r w:rsidRPr="00FB721F">
        <w:rPr>
          <w:rFonts w:cstheme="minorHAnsi"/>
        </w:rPr>
        <w:t xml:space="preserve"> (Are you seeing people from home or from a clinic right now?)</w:t>
      </w:r>
    </w:p>
    <w:p w14:paraId="5FB11072" w14:textId="77777777" w:rsidR="00676B2D" w:rsidRPr="00FB721F" w:rsidRDefault="00A611A3" w:rsidP="00676B2D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Can you show me your workspace through the computer camera?</w:t>
      </w:r>
    </w:p>
    <w:p w14:paraId="26D0BBCF" w14:textId="77777777" w:rsidR="00676B2D" w:rsidRPr="00FB721F" w:rsidRDefault="00676B2D" w:rsidP="00676B2D">
      <w:pPr>
        <w:spacing w:line="276" w:lineRule="auto"/>
        <w:ind w:left="360" w:firstLine="720"/>
        <w:rPr>
          <w:rFonts w:cstheme="minorHAnsi"/>
          <w:i/>
          <w:iCs/>
        </w:rPr>
      </w:pPr>
      <w:r w:rsidRPr="00FB721F">
        <w:rPr>
          <w:rFonts w:cstheme="minorHAnsi"/>
          <w:i/>
          <w:iCs/>
        </w:rPr>
        <w:t xml:space="preserve">Alternative line of questions: </w:t>
      </w:r>
    </w:p>
    <w:p w14:paraId="30C1B83C" w14:textId="77777777" w:rsidR="00676B2D" w:rsidRPr="00FB721F" w:rsidRDefault="00676B2D" w:rsidP="00676B2D">
      <w:pPr>
        <w:pStyle w:val="ListParagraph"/>
        <w:numPr>
          <w:ilvl w:val="0"/>
          <w:numId w:val="7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Tell me how the space you work in relates to providing care for your patients?</w:t>
      </w:r>
    </w:p>
    <w:p w14:paraId="12C5ACF1" w14:textId="77777777" w:rsidR="00676B2D" w:rsidRPr="00FB721F" w:rsidRDefault="00676B2D" w:rsidP="00676B2D">
      <w:pPr>
        <w:pStyle w:val="ListParagraph"/>
        <w:numPr>
          <w:ilvl w:val="0"/>
          <w:numId w:val="7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 xml:space="preserve">Describe your ideal </w:t>
      </w:r>
      <w:r w:rsidR="000B3645" w:rsidRPr="00FB721F">
        <w:rPr>
          <w:rFonts w:cstheme="minorHAnsi"/>
        </w:rPr>
        <w:t>work</w:t>
      </w:r>
      <w:r w:rsidRPr="00FB721F">
        <w:rPr>
          <w:rFonts w:cstheme="minorHAnsi"/>
        </w:rPr>
        <w:t>space</w:t>
      </w:r>
      <w:r w:rsidR="000B3645" w:rsidRPr="00FB721F">
        <w:rPr>
          <w:rFonts w:cstheme="minorHAnsi"/>
        </w:rPr>
        <w:t>?</w:t>
      </w:r>
    </w:p>
    <w:p w14:paraId="4488568B" w14:textId="77777777" w:rsidR="00676B2D" w:rsidRPr="00FB721F" w:rsidRDefault="00676B2D" w:rsidP="00676B2D">
      <w:pPr>
        <w:pStyle w:val="ListParagraph"/>
        <w:numPr>
          <w:ilvl w:val="0"/>
          <w:numId w:val="7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lastRenderedPageBreak/>
        <w:t>Is the space you are currently in best situated for your work? Can you tell me more about that? Why/why not?</w:t>
      </w:r>
    </w:p>
    <w:p w14:paraId="3D6CE6CA" w14:textId="77777777" w:rsidR="00676B2D" w:rsidRPr="00FB721F" w:rsidRDefault="00676B2D" w:rsidP="00676B2D">
      <w:pPr>
        <w:pStyle w:val="ListParagraph"/>
        <w:numPr>
          <w:ilvl w:val="0"/>
          <w:numId w:val="7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What do you need in terms of your environment to successful connect with patients? Is this your current workspace set up?</w:t>
      </w:r>
    </w:p>
    <w:p w14:paraId="15DEBA7D" w14:textId="77777777" w:rsidR="00650C72" w:rsidRPr="00FB721F" w:rsidRDefault="00650C72" w:rsidP="00650C72">
      <w:pPr>
        <w:spacing w:line="276" w:lineRule="auto"/>
        <w:rPr>
          <w:rFonts w:cstheme="minorHAnsi"/>
          <w:i/>
        </w:rPr>
      </w:pPr>
    </w:p>
    <w:p w14:paraId="1CA4FE7E" w14:textId="66DBB243" w:rsidR="00650C72" w:rsidRPr="00FB721F" w:rsidRDefault="00650C72" w:rsidP="00650C72">
      <w:pPr>
        <w:pStyle w:val="ListParagraph"/>
        <w:numPr>
          <w:ilvl w:val="0"/>
          <w:numId w:val="5"/>
        </w:num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  <w:b/>
          <w:bCs/>
        </w:rPr>
        <w:t xml:space="preserve">Do you ever experience any distractions or interruptions during </w:t>
      </w:r>
      <w:r w:rsidR="00BB69EF" w:rsidRPr="00FB721F">
        <w:rPr>
          <w:rFonts w:cstheme="minorHAnsi"/>
          <w:b/>
          <w:bCs/>
        </w:rPr>
        <w:t xml:space="preserve">virtual </w:t>
      </w:r>
      <w:r w:rsidRPr="00FB721F">
        <w:rPr>
          <w:rFonts w:cstheme="minorHAnsi"/>
          <w:b/>
          <w:bCs/>
        </w:rPr>
        <w:t>patient sessions?</w:t>
      </w:r>
    </w:p>
    <w:p w14:paraId="00C3DA47" w14:textId="77777777" w:rsidR="00650C72" w:rsidRPr="00FB721F" w:rsidRDefault="00650C72" w:rsidP="00650C72">
      <w:pPr>
        <w:pStyle w:val="ListParagraph"/>
        <w:numPr>
          <w:ilvl w:val="0"/>
          <w:numId w:val="9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 xml:space="preserve">What kind? </w:t>
      </w:r>
    </w:p>
    <w:p w14:paraId="7499999A" w14:textId="77777777" w:rsidR="00650C72" w:rsidRPr="00FB721F" w:rsidRDefault="00650C72" w:rsidP="00650C72">
      <w:pPr>
        <w:pStyle w:val="ListParagraph"/>
        <w:numPr>
          <w:ilvl w:val="0"/>
          <w:numId w:val="9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What impact does that have on the sessions?</w:t>
      </w:r>
    </w:p>
    <w:p w14:paraId="43A6918C" w14:textId="77777777" w:rsidR="00650C72" w:rsidRPr="00FB721F" w:rsidRDefault="00650C72" w:rsidP="00650C72">
      <w:pPr>
        <w:pStyle w:val="ListParagraph"/>
        <w:numPr>
          <w:ilvl w:val="0"/>
          <w:numId w:val="9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How do you recover from those interruptions?</w:t>
      </w:r>
    </w:p>
    <w:p w14:paraId="682A7CC0" w14:textId="77777777" w:rsidR="00650C72" w:rsidRPr="00FB721F" w:rsidRDefault="00650C72" w:rsidP="00650C72">
      <w:pPr>
        <w:pStyle w:val="ListParagraph"/>
        <w:numPr>
          <w:ilvl w:val="0"/>
          <w:numId w:val="9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Have you found any strategies to prevent this kind of interruption?</w:t>
      </w:r>
    </w:p>
    <w:p w14:paraId="679FB07B" w14:textId="597AFD07" w:rsidR="00F817EE" w:rsidRPr="00FB721F" w:rsidRDefault="00F817EE" w:rsidP="00F817EE">
      <w:pPr>
        <w:spacing w:line="276" w:lineRule="auto"/>
        <w:rPr>
          <w:rFonts w:cstheme="minorHAnsi"/>
        </w:rPr>
      </w:pPr>
    </w:p>
    <w:p w14:paraId="5185F5A6" w14:textId="77777777" w:rsidR="00B0122B" w:rsidRPr="00FB721F" w:rsidRDefault="00B0122B" w:rsidP="00B0122B">
      <w:p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  <w:b/>
          <w:bCs/>
        </w:rPr>
        <w:t>Are you familiar with the WET protocol already?</w:t>
      </w:r>
    </w:p>
    <w:p w14:paraId="1B2DCA82" w14:textId="77777777" w:rsidR="00B0122B" w:rsidRPr="00FB721F" w:rsidRDefault="00B0122B" w:rsidP="00B0122B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How familiar/what do you know about it?</w:t>
      </w:r>
    </w:p>
    <w:p w14:paraId="46BE919A" w14:textId="77777777" w:rsidR="00B0122B" w:rsidRPr="00FB721F" w:rsidRDefault="00B0122B" w:rsidP="00B0122B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If applicable: Do you have any questions/concerns/apprehension about conducting WET virtually?</w:t>
      </w:r>
    </w:p>
    <w:p w14:paraId="5E49D53A" w14:textId="77777777" w:rsidR="00B0122B" w:rsidRPr="00FB721F" w:rsidRDefault="00B0122B" w:rsidP="00F817EE">
      <w:pPr>
        <w:spacing w:line="276" w:lineRule="auto"/>
        <w:rPr>
          <w:rFonts w:cstheme="minorHAnsi"/>
        </w:rPr>
      </w:pPr>
    </w:p>
    <w:p w14:paraId="74423BE4" w14:textId="77777777" w:rsidR="00F817EE" w:rsidRPr="00FB721F" w:rsidRDefault="00F817EE" w:rsidP="00F817EE">
      <w:pPr>
        <w:spacing w:line="276" w:lineRule="auto"/>
        <w:rPr>
          <w:rFonts w:cstheme="minorHAnsi"/>
          <w:b/>
          <w:bCs/>
          <w:i/>
          <w:iCs/>
        </w:rPr>
      </w:pPr>
      <w:r w:rsidRPr="00FB721F">
        <w:rPr>
          <w:rFonts w:cstheme="minorHAnsi"/>
          <w:b/>
          <w:bCs/>
          <w:i/>
          <w:iCs/>
        </w:rPr>
        <w:t>Additional Information</w:t>
      </w:r>
    </w:p>
    <w:p w14:paraId="2C009889" w14:textId="77777777" w:rsidR="00A611A3" w:rsidRPr="00FB721F" w:rsidRDefault="00A611A3" w:rsidP="00F817EE">
      <w:pPr>
        <w:spacing w:line="276" w:lineRule="auto"/>
        <w:rPr>
          <w:rFonts w:cstheme="minorHAnsi"/>
          <w:b/>
          <w:bCs/>
        </w:rPr>
      </w:pPr>
      <w:r w:rsidRPr="00FB721F">
        <w:rPr>
          <w:rFonts w:cstheme="minorHAnsi"/>
          <w:b/>
          <w:bCs/>
        </w:rPr>
        <w:t>[If applicable] How does this process compare to when you did this in the clinic?</w:t>
      </w:r>
    </w:p>
    <w:p w14:paraId="2DE8793E" w14:textId="77777777" w:rsidR="00A611A3" w:rsidRPr="00FB721F" w:rsidRDefault="00A611A3" w:rsidP="00F817EE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Probe on specific topics: stakeholder involvement, handoffs, distractions, rapport...</w:t>
      </w:r>
    </w:p>
    <w:p w14:paraId="4A7FFF36" w14:textId="77777777" w:rsidR="00F817EE" w:rsidRPr="00FB721F" w:rsidRDefault="00F817EE" w:rsidP="00F817EE">
      <w:pPr>
        <w:spacing w:line="276" w:lineRule="auto"/>
        <w:rPr>
          <w:rFonts w:cstheme="minorHAnsi"/>
        </w:rPr>
      </w:pPr>
    </w:p>
    <w:p w14:paraId="2B6EA398" w14:textId="77777777" w:rsidR="00A611A3" w:rsidRPr="00FB721F" w:rsidRDefault="00A611A3" w:rsidP="00F817EE">
      <w:pPr>
        <w:spacing w:line="276" w:lineRule="auto"/>
        <w:rPr>
          <w:rFonts w:cstheme="minorHAnsi"/>
        </w:rPr>
      </w:pPr>
      <w:r w:rsidRPr="00FB721F">
        <w:rPr>
          <w:rFonts w:cstheme="minorHAnsi"/>
          <w:b/>
          <w:bCs/>
        </w:rPr>
        <w:t>What would you change about this process if you could?</w:t>
      </w:r>
      <w:r w:rsidRPr="00FB721F">
        <w:rPr>
          <w:rFonts w:cstheme="minorHAnsi"/>
        </w:rPr>
        <w:t xml:space="preserve"> (What would your ideal version look like?)</w:t>
      </w:r>
    </w:p>
    <w:p w14:paraId="4E86C40D" w14:textId="59C512C7" w:rsidR="00A611A3" w:rsidRPr="00FB721F" w:rsidRDefault="00A611A3" w:rsidP="00F817EE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 xml:space="preserve">Imagine a magic button, and if you </w:t>
      </w:r>
      <w:proofErr w:type="gramStart"/>
      <w:r w:rsidRPr="00FB721F">
        <w:rPr>
          <w:rFonts w:cstheme="minorHAnsi"/>
        </w:rPr>
        <w:t>pressed</w:t>
      </w:r>
      <w:proofErr w:type="gramEnd"/>
      <w:r w:rsidRPr="00FB721F">
        <w:rPr>
          <w:rFonts w:cstheme="minorHAnsi"/>
        </w:rPr>
        <w:t xml:space="preserve"> it, you can make the virtual treatment process work exactly as you want it to. What happens when you press the button?</w:t>
      </w:r>
    </w:p>
    <w:p w14:paraId="22431413" w14:textId="7E64700C" w:rsidR="007B3A51" w:rsidRPr="00FB721F" w:rsidRDefault="007B3A51" w:rsidP="007B3A51">
      <w:pPr>
        <w:pStyle w:val="ListParagraph"/>
        <w:numPr>
          <w:ilvl w:val="0"/>
          <w:numId w:val="5"/>
        </w:numPr>
        <w:spacing w:line="276" w:lineRule="auto"/>
        <w:rPr>
          <w:rFonts w:cstheme="minorHAnsi"/>
        </w:rPr>
      </w:pPr>
      <w:r w:rsidRPr="00FB721F">
        <w:rPr>
          <w:rFonts w:cstheme="minorHAnsi"/>
        </w:rPr>
        <w:t>Are there places where you feel like you would want more support or training (in terms of caring for PTSD patients)?</w:t>
      </w:r>
    </w:p>
    <w:p w14:paraId="786E39CD" w14:textId="77777777" w:rsidR="007B3A51" w:rsidRPr="00FB721F" w:rsidRDefault="007B3A51" w:rsidP="007B3A51">
      <w:pPr>
        <w:spacing w:line="276" w:lineRule="auto"/>
        <w:rPr>
          <w:rFonts w:cstheme="minorHAnsi"/>
        </w:rPr>
      </w:pPr>
    </w:p>
    <w:sectPr w:rsidR="007B3A51" w:rsidRPr="00FB721F" w:rsidSect="00272F20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71941" w14:textId="77777777" w:rsidR="00A91636" w:rsidRDefault="00A91636" w:rsidP="00192D78">
      <w:r>
        <w:separator/>
      </w:r>
    </w:p>
  </w:endnote>
  <w:endnote w:type="continuationSeparator" w:id="0">
    <w:p w14:paraId="48B8168A" w14:textId="77777777" w:rsidR="00A91636" w:rsidRDefault="00A91636" w:rsidP="0019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6603267"/>
      <w:docPartObj>
        <w:docPartGallery w:val="Page Numbers (Bottom of Page)"/>
        <w:docPartUnique/>
      </w:docPartObj>
    </w:sdtPr>
    <w:sdtContent>
      <w:p w14:paraId="5E2C4BE9" w14:textId="2B1964D5" w:rsidR="00BB69EF" w:rsidRDefault="00BB69EF" w:rsidP="00D863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A9CC69" w14:textId="77777777" w:rsidR="00BB69EF" w:rsidRDefault="00BB69EF" w:rsidP="00BB69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71DA3" w14:textId="77777777" w:rsidR="00A91636" w:rsidRDefault="00A91636" w:rsidP="00192D78">
      <w:r>
        <w:separator/>
      </w:r>
    </w:p>
  </w:footnote>
  <w:footnote w:type="continuationSeparator" w:id="0">
    <w:p w14:paraId="6866BAF5" w14:textId="77777777" w:rsidR="00A91636" w:rsidRDefault="00A91636" w:rsidP="00192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0215D"/>
    <w:multiLevelType w:val="hybridMultilevel"/>
    <w:tmpl w:val="331038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C290E"/>
    <w:multiLevelType w:val="multilevel"/>
    <w:tmpl w:val="7C5C6F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B66606"/>
    <w:multiLevelType w:val="hybridMultilevel"/>
    <w:tmpl w:val="924A9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0E6439D"/>
    <w:multiLevelType w:val="hybridMultilevel"/>
    <w:tmpl w:val="66786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A0565"/>
    <w:multiLevelType w:val="hybridMultilevel"/>
    <w:tmpl w:val="5CAA834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1C35562"/>
    <w:multiLevelType w:val="hybridMultilevel"/>
    <w:tmpl w:val="C4768A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380DD4"/>
    <w:multiLevelType w:val="hybridMultilevel"/>
    <w:tmpl w:val="76F041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A3704"/>
    <w:multiLevelType w:val="hybridMultilevel"/>
    <w:tmpl w:val="9B547D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E9125A"/>
    <w:multiLevelType w:val="hybridMultilevel"/>
    <w:tmpl w:val="8BFA6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9082F"/>
    <w:multiLevelType w:val="multilevel"/>
    <w:tmpl w:val="5D16AA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2F86D10"/>
    <w:multiLevelType w:val="hybridMultilevel"/>
    <w:tmpl w:val="9B0EF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602691"/>
    <w:multiLevelType w:val="hybridMultilevel"/>
    <w:tmpl w:val="6E449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BF1B94"/>
    <w:multiLevelType w:val="hybridMultilevel"/>
    <w:tmpl w:val="6D64F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024030"/>
    <w:multiLevelType w:val="hybridMultilevel"/>
    <w:tmpl w:val="7708EB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953366"/>
    <w:multiLevelType w:val="multilevel"/>
    <w:tmpl w:val="04D811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C4B4E5E"/>
    <w:multiLevelType w:val="hybridMultilevel"/>
    <w:tmpl w:val="F6B2D3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AA4FDB"/>
    <w:multiLevelType w:val="hybridMultilevel"/>
    <w:tmpl w:val="84C88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321CBE"/>
    <w:multiLevelType w:val="hybridMultilevel"/>
    <w:tmpl w:val="06623C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54D6898"/>
    <w:multiLevelType w:val="hybridMultilevel"/>
    <w:tmpl w:val="A4F6F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A927670"/>
    <w:multiLevelType w:val="hybridMultilevel"/>
    <w:tmpl w:val="C70E04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7065241">
    <w:abstractNumId w:val="1"/>
  </w:num>
  <w:num w:numId="2" w16cid:durableId="528762613">
    <w:abstractNumId w:val="14"/>
  </w:num>
  <w:num w:numId="3" w16cid:durableId="1925988183">
    <w:abstractNumId w:val="0"/>
  </w:num>
  <w:num w:numId="4" w16cid:durableId="823164661">
    <w:abstractNumId w:val="6"/>
  </w:num>
  <w:num w:numId="5" w16cid:durableId="1014650957">
    <w:abstractNumId w:val="3"/>
  </w:num>
  <w:num w:numId="6" w16cid:durableId="854491012">
    <w:abstractNumId w:val="7"/>
  </w:num>
  <w:num w:numId="7" w16cid:durableId="521624069">
    <w:abstractNumId w:val="17"/>
  </w:num>
  <w:num w:numId="8" w16cid:durableId="594552724">
    <w:abstractNumId w:val="19"/>
  </w:num>
  <w:num w:numId="9" w16cid:durableId="1087536038">
    <w:abstractNumId w:val="2"/>
  </w:num>
  <w:num w:numId="10" w16cid:durableId="1639067380">
    <w:abstractNumId w:val="11"/>
  </w:num>
  <w:num w:numId="11" w16cid:durableId="1704358344">
    <w:abstractNumId w:val="13"/>
  </w:num>
  <w:num w:numId="12" w16cid:durableId="947589659">
    <w:abstractNumId w:val="18"/>
  </w:num>
  <w:num w:numId="13" w16cid:durableId="600264271">
    <w:abstractNumId w:val="7"/>
  </w:num>
  <w:num w:numId="14" w16cid:durableId="120000869">
    <w:abstractNumId w:val="4"/>
  </w:num>
  <w:num w:numId="15" w16cid:durableId="617104022">
    <w:abstractNumId w:val="5"/>
  </w:num>
  <w:num w:numId="16" w16cid:durableId="1158183942">
    <w:abstractNumId w:val="15"/>
  </w:num>
  <w:num w:numId="17" w16cid:durableId="1602032248">
    <w:abstractNumId w:val="9"/>
  </w:num>
  <w:num w:numId="18" w16cid:durableId="1690598338">
    <w:abstractNumId w:val="8"/>
  </w:num>
  <w:num w:numId="19" w16cid:durableId="605578371">
    <w:abstractNumId w:val="10"/>
  </w:num>
  <w:num w:numId="20" w16cid:durableId="592445451">
    <w:abstractNumId w:val="12"/>
  </w:num>
  <w:num w:numId="21" w16cid:durableId="113628966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1A3"/>
    <w:rsid w:val="00014ED9"/>
    <w:rsid w:val="000255F0"/>
    <w:rsid w:val="0004293C"/>
    <w:rsid w:val="00043912"/>
    <w:rsid w:val="000A75E9"/>
    <w:rsid w:val="000B3645"/>
    <w:rsid w:val="00192D78"/>
    <w:rsid w:val="001F350B"/>
    <w:rsid w:val="001F7F68"/>
    <w:rsid w:val="00232EF0"/>
    <w:rsid w:val="00272F20"/>
    <w:rsid w:val="002F071B"/>
    <w:rsid w:val="00304ECE"/>
    <w:rsid w:val="00430503"/>
    <w:rsid w:val="004425C9"/>
    <w:rsid w:val="004717F5"/>
    <w:rsid w:val="00476B97"/>
    <w:rsid w:val="004930FB"/>
    <w:rsid w:val="004C3CA0"/>
    <w:rsid w:val="004D3C31"/>
    <w:rsid w:val="004D7932"/>
    <w:rsid w:val="0050314B"/>
    <w:rsid w:val="00560E65"/>
    <w:rsid w:val="00593A64"/>
    <w:rsid w:val="005C687E"/>
    <w:rsid w:val="0064056F"/>
    <w:rsid w:val="00650C72"/>
    <w:rsid w:val="00676B2D"/>
    <w:rsid w:val="007B3A51"/>
    <w:rsid w:val="007F6699"/>
    <w:rsid w:val="00866CFC"/>
    <w:rsid w:val="008F1F50"/>
    <w:rsid w:val="00911A33"/>
    <w:rsid w:val="00937304"/>
    <w:rsid w:val="009A42E3"/>
    <w:rsid w:val="009C12C3"/>
    <w:rsid w:val="009D0343"/>
    <w:rsid w:val="00A41F4F"/>
    <w:rsid w:val="00A611A3"/>
    <w:rsid w:val="00A91636"/>
    <w:rsid w:val="00AD00C4"/>
    <w:rsid w:val="00AD140E"/>
    <w:rsid w:val="00B0122B"/>
    <w:rsid w:val="00B6629B"/>
    <w:rsid w:val="00B66A48"/>
    <w:rsid w:val="00BB69EF"/>
    <w:rsid w:val="00BC4CBA"/>
    <w:rsid w:val="00BC4FDF"/>
    <w:rsid w:val="00C45BB2"/>
    <w:rsid w:val="00CE3B21"/>
    <w:rsid w:val="00DD5EBC"/>
    <w:rsid w:val="00DF5D9F"/>
    <w:rsid w:val="00E2311A"/>
    <w:rsid w:val="00E80B60"/>
    <w:rsid w:val="00EB1C1A"/>
    <w:rsid w:val="00F04424"/>
    <w:rsid w:val="00F10723"/>
    <w:rsid w:val="00F2384D"/>
    <w:rsid w:val="00F817EE"/>
    <w:rsid w:val="00FB1BFE"/>
    <w:rsid w:val="00FB721F"/>
    <w:rsid w:val="00FC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8A1D7"/>
  <w15:chartTrackingRefBased/>
  <w15:docId w15:val="{5C05B5B1-7C17-D54B-93DE-0A24704C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1A3"/>
    <w:pPr>
      <w:keepNext/>
      <w:keepLines/>
      <w:spacing w:line="276" w:lineRule="auto"/>
      <w:outlineLvl w:val="0"/>
    </w:pPr>
    <w:rPr>
      <w:rFonts w:ascii="Arial" w:eastAsia="Arial" w:hAnsi="Arial" w:cs="Arial"/>
      <w:b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1A3"/>
    <w:rPr>
      <w:rFonts w:ascii="Arial" w:eastAsia="Arial" w:hAnsi="Arial" w:cs="Arial"/>
      <w:b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DD5E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D78"/>
  </w:style>
  <w:style w:type="paragraph" w:styleId="Footer">
    <w:name w:val="footer"/>
    <w:basedOn w:val="Normal"/>
    <w:link w:val="FooterChar"/>
    <w:uiPriority w:val="99"/>
    <w:unhideWhenUsed/>
    <w:rsid w:val="00192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D78"/>
  </w:style>
  <w:style w:type="character" w:styleId="PageNumber">
    <w:name w:val="page number"/>
    <w:basedOn w:val="DefaultParagraphFont"/>
    <w:uiPriority w:val="99"/>
    <w:semiHidden/>
    <w:unhideWhenUsed/>
    <w:rsid w:val="00BB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pyeditor (JMIR)</cp:lastModifiedBy>
  <cp:revision>32</cp:revision>
  <dcterms:created xsi:type="dcterms:W3CDTF">2020-12-03T18:11:00Z</dcterms:created>
  <dcterms:modified xsi:type="dcterms:W3CDTF">2023-09-22T05:43:00Z</dcterms:modified>
</cp:coreProperties>
</file>